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13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</w:tblGrid>
      <w:tr w:rsidR="00F12B0E" w:rsidRPr="00F12B0E" w14:paraId="4B23D9EF" w14:textId="77777777" w:rsidTr="00204882">
        <w:trPr>
          <w:trHeight w:val="300"/>
        </w:trPr>
        <w:tc>
          <w:tcPr>
            <w:tcW w:w="1541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F03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bookmarkStart w:id="0" w:name="_Hlk61531154"/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Additional File 5. </w:t>
            </w:r>
            <w:r w:rsidRPr="00F12B0E">
              <w:rPr>
                <w:rFonts w:ascii="Calibri" w:eastAsia="Times New Roman" w:hAnsi="Calibri" w:cs="Calibri"/>
                <w:bCs/>
                <w:lang w:eastAsia="en-AU"/>
              </w:rPr>
              <w:t>Proportion of variance (%) of total energy intake (kJ) and total weight (g) of food and beverage intake predicted by total meal or snack frequency and total eating occasion frequency: results from 2011-12 NNPAS participants who completed the second dietary recall</w:t>
            </w:r>
            <w:r w:rsidRPr="00F12B0E">
              <w:rPr>
                <w:rFonts w:ascii="Calibri" w:eastAsia="Times New Roman" w:hAnsi="Calibri" w:cs="Calibri"/>
                <w:bCs/>
                <w:i/>
                <w:vertAlign w:val="superscript"/>
                <w:lang w:eastAsia="en-AU"/>
              </w:rPr>
              <w:t xml:space="preserve"> 1</w:t>
            </w:r>
          </w:p>
        </w:tc>
      </w:tr>
      <w:tr w:rsidR="00F12B0E" w:rsidRPr="00F12B0E" w14:paraId="13AD7554" w14:textId="77777777" w:rsidTr="00204882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897B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  <w:p w14:paraId="13E2FD7E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7B08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33947C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Participant-identified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D423D3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Time-of-day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F3A22" w14:textId="26B8D6A3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15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min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5F415" w14:textId="5F51C5A1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15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min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 xml:space="preserve"> 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 xml:space="preserve">+ </w:t>
            </w:r>
          </w:p>
          <w:p w14:paraId="03419948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21 kJ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215DC" w14:textId="53D93E1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15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 xml:space="preserve">min + </w:t>
            </w:r>
          </w:p>
          <w:p w14:paraId="132D3CF8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210 kJ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88A85C" w14:textId="196B796B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60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min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FBDCF" w14:textId="47765641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60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 xml:space="preserve">min + </w:t>
            </w:r>
          </w:p>
          <w:p w14:paraId="63116B0A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21 kJ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44B5B" w14:textId="54FEA114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60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 xml:space="preserve">min + </w:t>
            </w:r>
          </w:p>
          <w:p w14:paraId="0D0BAB0B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210 kJ</w:t>
            </w:r>
          </w:p>
        </w:tc>
      </w:tr>
      <w:tr w:rsidR="00F12B0E" w:rsidRPr="00F12B0E" w14:paraId="359D841A" w14:textId="77777777" w:rsidTr="00204882">
        <w:trPr>
          <w:trHeight w:val="205"/>
        </w:trPr>
        <w:tc>
          <w:tcPr>
            <w:tcW w:w="9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07AD111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70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2B31979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4F573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Total meal and snack frequency</w:t>
            </w:r>
            <w:r w:rsidRPr="00F12B0E"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</w:p>
        </w:tc>
        <w:tc>
          <w:tcPr>
            <w:tcW w:w="10284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90E7D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lang w:eastAsia="en-AU"/>
              </w:rPr>
              <w:t>Total eating occasion frequency</w:t>
            </w:r>
          </w:p>
        </w:tc>
      </w:tr>
      <w:tr w:rsidR="00F12B0E" w:rsidRPr="00F12B0E" w14:paraId="1ECCF3BB" w14:textId="77777777" w:rsidTr="00204882">
        <w:trPr>
          <w:trHeight w:val="300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B7E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223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721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EI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D67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proofErr w:type="spellStart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Wgt</w:t>
            </w:r>
            <w:proofErr w:type="spellEnd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9C5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EI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C58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proofErr w:type="spellStart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Wgt</w:t>
            </w:r>
            <w:proofErr w:type="spellEnd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169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EI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980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proofErr w:type="spellStart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Wgt</w:t>
            </w:r>
            <w:proofErr w:type="spellEnd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C66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EI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055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proofErr w:type="spellStart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Wgt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20B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EI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CA3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proofErr w:type="spellStart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Wgt</w:t>
            </w:r>
            <w:proofErr w:type="spellEnd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93D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EI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6BDD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proofErr w:type="spellStart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Wgt</w:t>
            </w:r>
            <w:proofErr w:type="spellEnd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CA4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EI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2E6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proofErr w:type="spellStart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Wgt</w:t>
            </w:r>
            <w:proofErr w:type="spellEnd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59B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EI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DC8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proofErr w:type="spellStart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Wgt</w:t>
            </w:r>
            <w:proofErr w:type="spellEnd"/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 </w:t>
            </w:r>
          </w:p>
        </w:tc>
      </w:tr>
      <w:tr w:rsidR="00F12B0E" w:rsidRPr="00F12B0E" w14:paraId="644B0CC7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03B5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Bo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082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978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0E9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E7A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F22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492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BF8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6DC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DC3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B01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D7A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896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A0D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087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905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AAD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F39D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12B0E" w:rsidRPr="00F12B0E" w14:paraId="5AF1B38C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0B0E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F12B0E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ECF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5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2B4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4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2C2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 xml:space="preserve"> 11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6FD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5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A5D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3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B99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3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AE3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0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B93E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5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A3D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8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760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9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89A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3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1AA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3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3CD8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2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028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5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7F6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2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3D51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9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5CE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7.7</w:t>
            </w:r>
          </w:p>
        </w:tc>
      </w:tr>
      <w:tr w:rsidR="00F12B0E" w:rsidRPr="00F12B0E" w14:paraId="7D6BF335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1E837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F12B0E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E1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3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472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4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AFF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1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2F7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4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731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468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4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3E3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E03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4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467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5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604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5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2793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6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B1E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4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E2F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AA2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7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598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69F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7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B4A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.1</w:t>
            </w:r>
          </w:p>
        </w:tc>
      </w:tr>
      <w:tr w:rsidR="00F12B0E" w:rsidRPr="00F12B0E" w14:paraId="2BB8B864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38AF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iCs/>
                <w:lang w:eastAsia="en-AU"/>
              </w:rPr>
              <w:t>Girl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51F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3F2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824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9FB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9CC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61F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711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2093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8ED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25C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C13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97E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F42FD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EEB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BC0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E7F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4BB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12B0E" w:rsidRPr="00F12B0E" w14:paraId="4BFC03C5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6AE2A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4794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4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0BA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8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3A7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BCCC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9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C6D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FA7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8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BBBE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0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957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7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E7B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7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6B5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EA7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9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5C0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6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43F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8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641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5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2AC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7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409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7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77D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8.7</w:t>
            </w:r>
          </w:p>
        </w:tc>
      </w:tr>
      <w:tr w:rsidR="00F12B0E" w:rsidRPr="00F12B0E" w14:paraId="08248E08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7608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F12B0E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61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3B1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2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3A9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4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9CC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2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A4C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2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57A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2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9B5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3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7ED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5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E71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5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D67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30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51C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7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CC5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5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C9A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2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CD0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7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AE4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4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DC1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0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359B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5.8</w:t>
            </w:r>
          </w:p>
        </w:tc>
      </w:tr>
    </w:tbl>
    <w:p w14:paraId="7D697B41" w14:textId="6641D412" w:rsidR="00F12B0E" w:rsidRPr="00F12B0E" w:rsidRDefault="00F12B0E" w:rsidP="00F12B0E">
      <w:pPr>
        <w:spacing w:after="0"/>
        <w:rPr>
          <w:rFonts w:ascii="Calibri" w:eastAsia="Calibri" w:hAnsi="Calibri" w:cs="Calibri"/>
        </w:rPr>
      </w:pPr>
      <w:bookmarkStart w:id="1" w:name="_Hlk61606716"/>
      <w:bookmarkEnd w:id="0"/>
      <w:r w:rsidRPr="00F12B0E">
        <w:rPr>
          <w:rFonts w:ascii="Calibri" w:eastAsia="Calibri" w:hAnsi="Calibri" w:cs="Calibri"/>
        </w:rPr>
        <w:t>Abbreviations: EI, energy intake;</w:t>
      </w:r>
      <w:r w:rsidR="002D265B">
        <w:rPr>
          <w:rFonts w:ascii="Calibri" w:eastAsia="Calibri" w:hAnsi="Calibri" w:cs="Calibri"/>
        </w:rPr>
        <w:t xml:space="preserve"> </w:t>
      </w:r>
      <w:r w:rsidR="002D265B" w:rsidRPr="002D265B">
        <w:rPr>
          <w:rFonts w:ascii="Calibri" w:eastAsia="Calibri" w:hAnsi="Calibri" w:cs="Calibri"/>
        </w:rPr>
        <w:t>NNPAS, National Nutrition and Physical Activity Survey</w:t>
      </w:r>
      <w:r w:rsidR="002D265B">
        <w:rPr>
          <w:rFonts w:ascii="Calibri" w:eastAsia="Calibri" w:hAnsi="Calibri" w:cs="Calibri"/>
        </w:rPr>
        <w:t>;</w:t>
      </w:r>
      <w:r w:rsidRPr="00F12B0E">
        <w:rPr>
          <w:rFonts w:ascii="Calibri" w:eastAsia="Calibri" w:hAnsi="Calibri" w:cs="Calibri"/>
        </w:rPr>
        <w:t xml:space="preserve"> </w:t>
      </w:r>
      <w:proofErr w:type="spellStart"/>
      <w:r w:rsidRPr="00F12B0E">
        <w:rPr>
          <w:rFonts w:ascii="Calibri" w:eastAsia="Calibri" w:hAnsi="Calibri" w:cs="Calibri"/>
        </w:rPr>
        <w:t>wgt</w:t>
      </w:r>
      <w:proofErr w:type="spellEnd"/>
      <w:r w:rsidRPr="00F12B0E">
        <w:rPr>
          <w:rFonts w:ascii="Calibri" w:eastAsia="Calibri" w:hAnsi="Calibri" w:cs="Calibri"/>
        </w:rPr>
        <w:t>, weight</w:t>
      </w:r>
    </w:p>
    <w:p w14:paraId="52AA6F36" w14:textId="3B64A2EC" w:rsidR="00F12B0E" w:rsidRPr="00F12B0E" w:rsidRDefault="00F12B0E" w:rsidP="00F12B0E">
      <w:pPr>
        <w:spacing w:after="0"/>
        <w:rPr>
          <w:rFonts w:ascii="Calibri" w:eastAsia="Calibri" w:hAnsi="Calibri" w:cs="Calibri"/>
        </w:rPr>
      </w:pPr>
      <w:r w:rsidRPr="00F12B0E">
        <w:rPr>
          <w:rFonts w:ascii="Calibri" w:eastAsia="Calibri" w:hAnsi="Calibri" w:cs="Calibri"/>
          <w:i/>
          <w:vertAlign w:val="superscript"/>
        </w:rPr>
        <w:t>1</w:t>
      </w:r>
      <w:r w:rsidR="00E34465" w:rsidRPr="00E34465">
        <w:rPr>
          <w:rFonts w:ascii="Calibri" w:eastAsia="Calibri" w:hAnsi="Calibri" w:cs="Calibri"/>
        </w:rPr>
        <w:t>Values are R</w:t>
      </w:r>
      <w:r w:rsidR="00E34465">
        <w:rPr>
          <w:rFonts w:ascii="Calibri" w:eastAsia="Calibri" w:hAnsi="Calibri" w:cs="Calibri"/>
          <w:vertAlign w:val="superscript"/>
        </w:rPr>
        <w:t>2</w:t>
      </w:r>
      <w:r w:rsidR="00E34465" w:rsidRPr="00E34465">
        <w:rPr>
          <w:rFonts w:ascii="Calibri" w:eastAsia="Calibri" w:hAnsi="Calibri" w:cs="Calibri"/>
        </w:rPr>
        <w:t xml:space="preserve"> from linear regression models stratified by gender and age group</w:t>
      </w:r>
      <w:r w:rsidR="00E34465">
        <w:rPr>
          <w:rFonts w:ascii="Calibri" w:eastAsia="Calibri" w:hAnsi="Calibri" w:cs="Calibri"/>
        </w:rPr>
        <w:t>. H</w:t>
      </w:r>
      <w:r w:rsidRPr="00F12B0E">
        <w:rPr>
          <w:rFonts w:ascii="Calibri" w:eastAsia="Calibri" w:hAnsi="Calibri" w:cs="Calibri"/>
        </w:rPr>
        <w:t xml:space="preserve">ighest values are highlighted in bold. </w:t>
      </w:r>
    </w:p>
    <w:p w14:paraId="6F795B88" w14:textId="77777777" w:rsidR="00F12B0E" w:rsidRPr="00F12B0E" w:rsidRDefault="00F12B0E" w:rsidP="00F12B0E">
      <w:pPr>
        <w:spacing w:after="160"/>
        <w:rPr>
          <w:rFonts w:ascii="Calibri" w:eastAsia="Calibri" w:hAnsi="Calibri" w:cs="Calibri"/>
        </w:rPr>
      </w:pPr>
      <w:bookmarkStart w:id="2" w:name="_Hlk70598804"/>
      <w:r w:rsidRPr="00F12B0E">
        <w:rPr>
          <w:rFonts w:ascii="Calibri" w:eastAsia="Calibri" w:hAnsi="Calibri" w:cs="Calibri"/>
          <w:vertAlign w:val="superscript"/>
        </w:rPr>
        <w:t>2</w:t>
      </w:r>
      <w:r w:rsidRPr="00F12B0E">
        <w:rPr>
          <w:rFonts w:ascii="Calibri" w:eastAsia="Calibri" w:hAnsi="Calibri" w:cs="Calibri"/>
        </w:rPr>
        <w:t>Meal and snack frequency entered as separate variables in the linear regression models.</w:t>
      </w:r>
      <w:bookmarkEnd w:id="1"/>
      <w:bookmarkEnd w:id="2"/>
    </w:p>
    <w:p w14:paraId="1DB96659" w14:textId="77777777" w:rsidR="00F12B0E" w:rsidRPr="00F12B0E" w:rsidRDefault="00F12B0E" w:rsidP="00F12B0E">
      <w:pPr>
        <w:rPr>
          <w:rFonts w:ascii="Calibri" w:eastAsia="Calibri" w:hAnsi="Calibri" w:cs="Times New Roman"/>
        </w:rPr>
      </w:pPr>
    </w:p>
    <w:tbl>
      <w:tblPr>
        <w:tblW w:w="15413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</w:tblGrid>
      <w:tr w:rsidR="00F12B0E" w:rsidRPr="00F12B0E" w14:paraId="214C3815" w14:textId="77777777" w:rsidTr="00204882">
        <w:trPr>
          <w:trHeight w:val="300"/>
        </w:trPr>
        <w:tc>
          <w:tcPr>
            <w:tcW w:w="1541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1435" w14:textId="4457192B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Additional File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6</w:t>
            </w: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. </w:t>
            </w:r>
            <w:r w:rsidRPr="00F12B0E">
              <w:rPr>
                <w:rFonts w:ascii="Calibri" w:eastAsia="Times New Roman" w:hAnsi="Calibri" w:cs="Calibri"/>
                <w:bCs/>
                <w:lang w:eastAsia="en-AU"/>
              </w:rPr>
              <w:t>Proportion of variance (%) of BMI z-score predicted by each eating occasion definition: results from 2011-12 NNPAS participants who completed the second dietary recall.</w:t>
            </w:r>
            <w:r w:rsidRPr="00F12B0E">
              <w:rPr>
                <w:rFonts w:ascii="Calibri" w:eastAsia="Times New Roman" w:hAnsi="Calibri" w:cs="Calibri"/>
                <w:bCs/>
                <w:i/>
                <w:vertAlign w:val="superscript"/>
                <w:lang w:eastAsia="en-AU"/>
              </w:rPr>
              <w:t>2</w:t>
            </w:r>
          </w:p>
        </w:tc>
      </w:tr>
      <w:tr w:rsidR="00F12B0E" w:rsidRPr="00F12B0E" w14:paraId="34A8A5DA" w14:textId="77777777" w:rsidTr="00204882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6CE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  <w:p w14:paraId="7D1320A6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79C3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4189D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Participant-identified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F112A8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Time-of-day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585C8" w14:textId="1BCE57F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15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min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A1FD3" w14:textId="527E8E69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15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min +</w:t>
            </w:r>
          </w:p>
          <w:p w14:paraId="5E33B725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21 kJ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5E9F3" w14:textId="712A96F9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15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min +</w:t>
            </w:r>
          </w:p>
          <w:p w14:paraId="5AECCB25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210 kJ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3A294D" w14:textId="7F926C3D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60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min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F52A0" w14:textId="1AB01BE3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60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min +</w:t>
            </w:r>
          </w:p>
          <w:p w14:paraId="1921B44C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21 kJ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E77DD" w14:textId="2783F1B3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60</w:t>
            </w:r>
            <w:r w:rsidR="002D265B">
              <w:rPr>
                <w:rFonts w:ascii="Calibri" w:eastAsia="Times New Roman" w:hAnsi="Calibri" w:cs="Calibri"/>
                <w:b/>
                <w:lang w:eastAsia="en-AU"/>
              </w:rPr>
              <w:t>-</w:t>
            </w: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min +</w:t>
            </w:r>
          </w:p>
          <w:p w14:paraId="6F193239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210 kJ</w:t>
            </w:r>
          </w:p>
        </w:tc>
      </w:tr>
      <w:tr w:rsidR="00F12B0E" w:rsidRPr="00F12B0E" w14:paraId="56BBB341" w14:textId="77777777" w:rsidTr="00204882">
        <w:trPr>
          <w:trHeight w:val="300"/>
        </w:trPr>
        <w:tc>
          <w:tcPr>
            <w:tcW w:w="99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4EF5A76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70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D6E3889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7BA72C" w14:textId="58D20076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Total meal and snack frequency</w:t>
            </w:r>
            <w:r w:rsidR="00787CA0"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</w:p>
        </w:tc>
        <w:tc>
          <w:tcPr>
            <w:tcW w:w="10284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94729" w14:textId="77777777" w:rsidR="00F12B0E" w:rsidRPr="00F12B0E" w:rsidRDefault="00F12B0E" w:rsidP="00F12B0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lang w:eastAsia="en-AU"/>
              </w:rPr>
              <w:t>Total eating occasion frequency</w:t>
            </w:r>
          </w:p>
        </w:tc>
      </w:tr>
      <w:tr w:rsidR="00F12B0E" w:rsidRPr="00F12B0E" w14:paraId="775A3189" w14:textId="77777777" w:rsidTr="00204882">
        <w:trPr>
          <w:trHeight w:val="300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A9C3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A64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>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0F8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crud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225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adj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3CA0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crud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9D8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adj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D02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crud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B09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adj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237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crud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817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adj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A2E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crud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5EF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adj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F42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crud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CA7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adj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536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crud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588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adj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54B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crud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AFC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Cs/>
                <w:i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Cs/>
                <w:i/>
                <w:lang w:eastAsia="en-AU"/>
              </w:rPr>
              <w:t xml:space="preserve">adj </w:t>
            </w:r>
          </w:p>
        </w:tc>
      </w:tr>
      <w:tr w:rsidR="00F12B0E" w:rsidRPr="00F12B0E" w14:paraId="03F5AF43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B5E56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lang w:eastAsia="en-AU"/>
              </w:rPr>
              <w:t>Bo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F5F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CDB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95C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061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26D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777D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E6C5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417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557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962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A9B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762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7C5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504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B91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E869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238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12B0E" w:rsidRPr="00F12B0E" w14:paraId="51DB8073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602E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F12B0E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791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425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A9199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684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8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1A4F4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D2D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.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27AA8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56D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6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A0EAC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&lt;0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372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4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BD937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E99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6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41352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F35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6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479EB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1</w:t>
            </w:r>
          </w:p>
        </w:tc>
        <w:tc>
          <w:tcPr>
            <w:tcW w:w="857" w:type="dxa"/>
            <w:tcBorders>
              <w:left w:val="nil"/>
              <w:right w:val="nil"/>
            </w:tcBorders>
            <w:noWrap/>
          </w:tcPr>
          <w:p w14:paraId="39A1605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5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FB00B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&lt;0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5A8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5</w:t>
            </w:r>
          </w:p>
        </w:tc>
      </w:tr>
      <w:tr w:rsidR="00F12B0E" w:rsidRPr="00F12B0E" w14:paraId="7354442D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976A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F12B0E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9CF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90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E997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DC4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2D0B7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262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.9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AB8AE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&lt;0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91BD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FE6FD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3DE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3C46B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DF9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3ECE9D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5BA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5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8E61B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.9</w:t>
            </w:r>
          </w:p>
        </w:tc>
        <w:tc>
          <w:tcPr>
            <w:tcW w:w="857" w:type="dxa"/>
            <w:tcBorders>
              <w:left w:val="nil"/>
              <w:right w:val="nil"/>
            </w:tcBorders>
            <w:noWrap/>
          </w:tcPr>
          <w:p w14:paraId="3A46DAC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9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44F55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EE2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4</w:t>
            </w:r>
          </w:p>
        </w:tc>
      </w:tr>
      <w:tr w:rsidR="00F12B0E" w:rsidRPr="00F12B0E" w14:paraId="625EFE8F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75C7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iCs/>
                <w:lang w:eastAsia="en-AU"/>
              </w:rPr>
              <w:t>Girl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F77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D51FA0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03D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FD46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75C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89A29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692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E1BF0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62C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5C7A6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BDC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696F4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D7C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AC7603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noWrap/>
          </w:tcPr>
          <w:p w14:paraId="7438472D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0F6D6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E89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12B0E" w:rsidRPr="00F12B0E" w14:paraId="406F7E00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8B100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12B0E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534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418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066B16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0FE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2.8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3A9DE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D0EE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.6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0419C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763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.5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C885A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A7E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.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D1467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607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.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A35F0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EA1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.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FF081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7</w:t>
            </w:r>
          </w:p>
        </w:tc>
        <w:tc>
          <w:tcPr>
            <w:tcW w:w="857" w:type="dxa"/>
            <w:tcBorders>
              <w:left w:val="nil"/>
              <w:right w:val="nil"/>
            </w:tcBorders>
            <w:noWrap/>
          </w:tcPr>
          <w:p w14:paraId="29E644F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.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F116DF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19A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.2</w:t>
            </w:r>
          </w:p>
        </w:tc>
      </w:tr>
      <w:tr w:rsidR="00F12B0E" w:rsidRPr="00F12B0E" w14:paraId="78346A29" w14:textId="77777777" w:rsidTr="0020488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932E" w14:textId="77777777" w:rsidR="00F12B0E" w:rsidRPr="00F12B0E" w:rsidRDefault="00F12B0E" w:rsidP="00F12B0E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F12B0E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02A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254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49E02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608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b/>
                <w:bCs/>
                <w:lang w:eastAsia="en-AU"/>
              </w:rPr>
              <w:t>1.5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920DD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A7DD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4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A7A37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5AE9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DF68B2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&lt;0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5C85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AA048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&lt;0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8674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E1F5D1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3F6C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ADECAD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1</w:t>
            </w:r>
          </w:p>
        </w:tc>
        <w:tc>
          <w:tcPr>
            <w:tcW w:w="857" w:type="dxa"/>
            <w:tcBorders>
              <w:left w:val="nil"/>
              <w:right w:val="nil"/>
            </w:tcBorders>
            <w:noWrap/>
          </w:tcPr>
          <w:p w14:paraId="065D658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0D3DEB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3198" w14:textId="77777777" w:rsidR="00F12B0E" w:rsidRPr="00F12B0E" w:rsidRDefault="00F12B0E" w:rsidP="00F12B0E">
            <w:pPr>
              <w:spacing w:after="0" w:line="276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12B0E">
              <w:rPr>
                <w:rFonts w:ascii="Calibri" w:eastAsia="Times New Roman" w:hAnsi="Calibri" w:cs="Calibri"/>
                <w:lang w:eastAsia="en-AU"/>
              </w:rPr>
              <w:t>0.2</w:t>
            </w:r>
          </w:p>
        </w:tc>
      </w:tr>
    </w:tbl>
    <w:p w14:paraId="7FFDB025" w14:textId="01B02489" w:rsidR="002D265B" w:rsidRPr="002D265B" w:rsidRDefault="002D265B" w:rsidP="00F12B0E">
      <w:pPr>
        <w:spacing w:after="0"/>
        <w:rPr>
          <w:rFonts w:ascii="Calibri" w:eastAsia="Calibri" w:hAnsi="Calibri" w:cs="Calibri"/>
          <w:iCs/>
        </w:rPr>
      </w:pPr>
      <w:r w:rsidRPr="002D265B">
        <w:rPr>
          <w:rFonts w:ascii="Calibri" w:eastAsia="Calibri" w:hAnsi="Calibri" w:cs="Calibri"/>
          <w:iCs/>
        </w:rPr>
        <w:t>Abbreviations: NNPAS, National Nutrition and Physical Activity Survey</w:t>
      </w:r>
    </w:p>
    <w:p w14:paraId="6E23877C" w14:textId="5BB33D2F" w:rsidR="00F12B0E" w:rsidRPr="00F12B0E" w:rsidRDefault="00F12B0E" w:rsidP="00F12B0E">
      <w:pPr>
        <w:spacing w:after="0"/>
        <w:rPr>
          <w:rFonts w:ascii="Calibri" w:eastAsia="Calibri" w:hAnsi="Calibri" w:cs="Calibri"/>
        </w:rPr>
      </w:pPr>
      <w:r w:rsidRPr="00F12B0E">
        <w:rPr>
          <w:rFonts w:ascii="Calibri" w:eastAsia="Calibri" w:hAnsi="Calibri" w:cs="Calibri"/>
          <w:i/>
          <w:vertAlign w:val="superscript"/>
        </w:rPr>
        <w:t>1</w:t>
      </w:r>
      <w:r w:rsidR="00E34465" w:rsidRPr="00E34465">
        <w:rPr>
          <w:rFonts w:ascii="Calibri" w:eastAsia="Calibri" w:hAnsi="Calibri" w:cs="Calibri"/>
        </w:rPr>
        <w:t>Values are R</w:t>
      </w:r>
      <w:r w:rsidR="00E34465">
        <w:rPr>
          <w:rFonts w:ascii="Calibri" w:eastAsia="Calibri" w:hAnsi="Calibri" w:cs="Calibri"/>
          <w:vertAlign w:val="superscript"/>
        </w:rPr>
        <w:t>2</w:t>
      </w:r>
      <w:r w:rsidR="00E34465" w:rsidRPr="00E34465">
        <w:rPr>
          <w:rFonts w:ascii="Calibri" w:eastAsia="Calibri" w:hAnsi="Calibri" w:cs="Calibri"/>
        </w:rPr>
        <w:t xml:space="preserve"> from linear regression models stratified by gender and age group, unadjusted (i.e., crude) and adjusted for total energy intake.</w:t>
      </w:r>
      <w:r w:rsidR="00E34465">
        <w:rPr>
          <w:rFonts w:ascii="Calibri" w:eastAsia="Calibri" w:hAnsi="Calibri" w:cs="Calibri"/>
          <w:i/>
          <w:vertAlign w:val="superscript"/>
        </w:rPr>
        <w:t xml:space="preserve"> </w:t>
      </w:r>
      <w:r w:rsidRPr="00F12B0E">
        <w:rPr>
          <w:rFonts w:ascii="Calibri" w:eastAsia="Calibri" w:hAnsi="Calibri" w:cs="Calibri"/>
        </w:rPr>
        <w:t>Highest values for crude and adjusted models are highlighted in bold.</w:t>
      </w:r>
    </w:p>
    <w:p w14:paraId="64118F17" w14:textId="44401DF3" w:rsidR="00F12B0E" w:rsidRPr="00F12B0E" w:rsidRDefault="00787CA0" w:rsidP="00F12B0E">
      <w:pPr>
        <w:spacing w:after="1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  <w:iCs/>
          <w:vertAlign w:val="superscript"/>
        </w:rPr>
        <w:t>2</w:t>
      </w:r>
      <w:r w:rsidR="00F12B0E" w:rsidRPr="00F12B0E">
        <w:rPr>
          <w:rFonts w:ascii="Calibri" w:eastAsia="Calibri" w:hAnsi="Calibri" w:cs="Calibri"/>
        </w:rPr>
        <w:t>Meal and snack frequency entered as separate variables in the linear regression models.</w:t>
      </w:r>
    </w:p>
    <w:p w14:paraId="0C951B8D" w14:textId="77777777" w:rsidR="00F4328D" w:rsidRDefault="00F4328D"/>
    <w:sectPr w:rsidR="00F4328D" w:rsidSect="00F12B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B0E"/>
    <w:rsid w:val="002D265B"/>
    <w:rsid w:val="00787CA0"/>
    <w:rsid w:val="00E34465"/>
    <w:rsid w:val="00F12B0E"/>
    <w:rsid w:val="00F4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0807D"/>
  <w15:chartTrackingRefBased/>
  <w15:docId w15:val="{034196CF-973D-47C2-8B89-66EAB31A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4</cp:revision>
  <dcterms:created xsi:type="dcterms:W3CDTF">2021-08-13T00:58:00Z</dcterms:created>
  <dcterms:modified xsi:type="dcterms:W3CDTF">2021-11-02T00:59:00Z</dcterms:modified>
</cp:coreProperties>
</file>